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BD3D7" w14:textId="0632DFD2" w:rsidR="00690527" w:rsidRPr="00FB3169" w:rsidRDefault="007E0CAB" w:rsidP="00FB3169">
      <w:pPr>
        <w:spacing w:line="480" w:lineRule="auto"/>
        <w:rPr>
          <w:b/>
          <w:sz w:val="20"/>
          <w:lang w:val="en-GB" w:eastAsia="en-US"/>
        </w:rPr>
      </w:pPr>
      <w:r w:rsidRPr="00A9012E">
        <w:rPr>
          <w:b/>
          <w:sz w:val="20"/>
          <w:lang w:val="en-GB" w:eastAsia="en-US"/>
        </w:rPr>
        <w:t xml:space="preserve">Table </w:t>
      </w:r>
      <w:r w:rsidR="0010649C" w:rsidRPr="00A9012E">
        <w:rPr>
          <w:b/>
          <w:sz w:val="20"/>
          <w:lang w:val="en-GB" w:eastAsia="en-US"/>
        </w:rPr>
        <w:t>S</w:t>
      </w:r>
      <w:r w:rsidR="00C05371" w:rsidRPr="00A9012E">
        <w:rPr>
          <w:b/>
          <w:sz w:val="20"/>
          <w:lang w:val="en-GB" w:eastAsia="en-US"/>
        </w:rPr>
        <w:t>3</w:t>
      </w:r>
      <w:r w:rsidR="00FB3169">
        <w:rPr>
          <w:b/>
          <w:sz w:val="20"/>
          <w:lang w:val="en-GB" w:eastAsia="en-US"/>
        </w:rPr>
        <w:t xml:space="preserve"> </w:t>
      </w:r>
      <w:r w:rsidR="00690527" w:rsidRPr="00A9012E">
        <w:rPr>
          <w:sz w:val="20"/>
          <w:lang w:val="en-GB" w:eastAsia="en-US"/>
        </w:rPr>
        <w:t xml:space="preserve">Range and quartiles of the 11 items of TEAM for </w:t>
      </w:r>
      <w:r w:rsidR="00D61B09" w:rsidRPr="00A9012E">
        <w:rPr>
          <w:sz w:val="20"/>
          <w:lang w:val="en-GB" w:eastAsia="en-US"/>
        </w:rPr>
        <w:t>novice</w:t>
      </w:r>
      <w:r w:rsidR="00690527" w:rsidRPr="00A9012E">
        <w:rPr>
          <w:sz w:val="20"/>
          <w:lang w:val="en-GB" w:eastAsia="en-US"/>
        </w:rPr>
        <w:t xml:space="preserve"> and expert raters</w:t>
      </w:r>
    </w:p>
    <w:tbl>
      <w:tblPr>
        <w:tblW w:w="9002" w:type="dxa"/>
        <w:tblInd w:w="7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849"/>
        <w:gridCol w:w="959"/>
        <w:gridCol w:w="850"/>
        <w:gridCol w:w="851"/>
        <w:gridCol w:w="850"/>
        <w:gridCol w:w="852"/>
        <w:gridCol w:w="850"/>
        <w:gridCol w:w="853"/>
      </w:tblGrid>
      <w:tr w:rsidR="002A7753" w:rsidRPr="00A9012E" w14:paraId="34262859" w14:textId="77777777" w:rsidTr="009A4EC5">
        <w:trPr>
          <w:trHeight w:val="425"/>
          <w:tblHeader/>
        </w:trPr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70A34F1" w14:textId="36A692C2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6BA2D" w14:textId="429CCCEF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Lower quartile </w:t>
            </w:r>
            <w:r w:rsidR="00567FA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25th percentile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474A4" w14:textId="07F44F8F" w:rsidR="002A7753" w:rsidRPr="00A9012E" w:rsidRDefault="002A7753" w:rsidP="00567FA3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edian </w:t>
            </w:r>
            <w:r w:rsidR="00567FA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       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50th percentile)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3E1FC" w14:textId="33F99805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Upper quartile (75th percentile) 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2D5BC3" w14:textId="352F8284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Range</w:t>
            </w:r>
          </w:p>
        </w:tc>
      </w:tr>
      <w:tr w:rsidR="002A7753" w:rsidRPr="00A9012E" w14:paraId="03502C9A" w14:textId="77777777" w:rsidTr="00A9012E">
        <w:trPr>
          <w:trHeight w:val="425"/>
          <w:tblHeader/>
        </w:trPr>
        <w:tc>
          <w:tcPr>
            <w:tcW w:w="2088" w:type="dxa"/>
            <w:vMerge/>
            <w:shd w:val="clear" w:color="auto" w:fill="auto"/>
            <w:noWrap/>
            <w:vAlign w:val="bottom"/>
            <w:hideMark/>
          </w:tcPr>
          <w:p w14:paraId="0AD5EB32" w14:textId="36069C4A" w:rsidR="002A7753" w:rsidRPr="00A9012E" w:rsidRDefault="002A7753" w:rsidP="00A9012E">
            <w:pPr>
              <w:spacing w:before="60" w:line="48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C8BC5" w14:textId="0839A79E" w:rsidR="002A7753" w:rsidRPr="00A9012E" w:rsidRDefault="00D61B09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DDA8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64EBF" w14:textId="7D4575C2" w:rsidR="002A7753" w:rsidRPr="00A9012E" w:rsidRDefault="00D61B09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D1A0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1B19A" w14:textId="24C63A3D" w:rsidR="002A7753" w:rsidRPr="00A9012E" w:rsidRDefault="00D61B09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4FEA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19E4C" w14:textId="33B5275D" w:rsidR="002A7753" w:rsidRPr="00A9012E" w:rsidRDefault="00D61B09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C29EBA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2A7753" w:rsidRPr="00A9012E" w14:paraId="72C8281D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35CBBA0E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: Leader gives directions/commands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63AD8813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1B58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7BBAA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212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80B2EF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2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50C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F05627" w14:textId="074227F3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26062F" w14:textId="10033DBE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49B77559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03B7E816" w14:textId="77777777" w:rsidR="002A7753" w:rsidRPr="00A9012E" w:rsidRDefault="002A7753" w:rsidP="00A9012E">
            <w:pPr>
              <w:tabs>
                <w:tab w:val="center" w:pos="940"/>
              </w:tabs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: Leader maintains global perspective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414F37BC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F36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9C650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965C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E442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5CBF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F4E287" w14:textId="676458CB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A33867" w14:textId="0FAF5B7C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1C1A664E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1E1DBE70" w14:textId="73728769" w:rsidR="002A7753" w:rsidRPr="00A9012E" w:rsidRDefault="00A9012E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: Team communi</w:t>
            </w:r>
            <w:r w:rsidR="002A7753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cates effectively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761F7FC3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5B12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33857F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4FA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1E611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5106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B15BEC" w14:textId="55556190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20599B" w14:textId="478CB006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0B3F6178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3BD36D64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: Team works together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391871D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11A2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278B2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46D1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28709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263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5D9319" w14:textId="7B49A06E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E109BD" w14:textId="529C9C63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1696EDB6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198AE8DA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: Team acts controlled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0113A5C7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67B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66F3C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25F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C48E7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B8A2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28FC37" w14:textId="5D2868B1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6089E5" w14:textId="72452943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56CDE0B6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372A1897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: Positive team morale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64FE188B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757A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768CA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F251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BCB3E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DDBF" w14:textId="77777777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7A228" w14:textId="624CDCCF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94B419" w14:textId="39BFD993" w:rsidR="002A7753" w:rsidRPr="00A9012E" w:rsidRDefault="002A7753" w:rsidP="00A9012E">
            <w:pPr>
              <w:spacing w:before="6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1967B2D2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33327C19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: Team adapts to changes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32CFA24D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27E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2CC00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DD1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7757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CDC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DF9DF6" w14:textId="100AB738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BBC455" w14:textId="06239885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59E62F58" w14:textId="77777777" w:rsidTr="00A9012E">
        <w:trPr>
          <w:trHeight w:val="425"/>
        </w:trPr>
        <w:tc>
          <w:tcPr>
            <w:tcW w:w="2088" w:type="dxa"/>
            <w:shd w:val="clear" w:color="auto" w:fill="auto"/>
            <w:noWrap/>
            <w:hideMark/>
          </w:tcPr>
          <w:p w14:paraId="3A43CFC5" w14:textId="2399AAD9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: Team monitors and reassesses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vAlign w:val="center"/>
            <w:hideMark/>
          </w:tcPr>
          <w:p w14:paraId="56869C38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008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4783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6231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7E2F2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1C08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9228A2" w14:textId="1E9ECA22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2DC4DD" w14:textId="4CBD4D72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5BA27762" w14:textId="77777777" w:rsidTr="00A9012E">
        <w:trPr>
          <w:trHeight w:val="425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B333BC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: Team anticipates action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49B4C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90F1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361C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6B7A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A07E6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07E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62F53B" w14:textId="1550F91D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667BA7" w14:textId="5E719A2F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2F9B3E8D" w14:textId="77777777" w:rsidTr="00A9012E">
        <w:trPr>
          <w:trHeight w:val="425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CAC08C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: Team prioritises task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97B73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B449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E264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DF11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D032EB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2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2D80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644FF5" w14:textId="4734F64F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5C3649" w14:textId="55DA0A7E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05213FA5" w14:textId="77777777" w:rsidTr="00A9012E">
        <w:trPr>
          <w:trHeight w:val="425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BB6B41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: Team follows guidelin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E9A1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545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EF5C7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B64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87352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ED2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03AFC4" w14:textId="28D15CCA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7AB291" w14:textId="02E18322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A7753" w:rsidRPr="00A9012E" w14:paraId="4BFF7212" w14:textId="77777777" w:rsidTr="00A9012E">
        <w:trPr>
          <w:trHeight w:val="425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933DAF" w14:textId="77777777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Sum scor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24AE1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.7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4738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C1301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B0CE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A8A57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.2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2C14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07EC68" w14:textId="20706959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053642" w14:textId="13864571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2A7753" w:rsidRPr="00A9012E" w14:paraId="52319962" w14:textId="77777777" w:rsidTr="00A9012E">
        <w:trPr>
          <w:trHeight w:val="425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7EC31" w14:textId="48A06680" w:rsidR="002A7753" w:rsidRPr="00A9012E" w:rsidRDefault="002A7753" w:rsidP="00A9012E">
            <w:pPr>
              <w:spacing w:before="6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GRS</w:t>
            </w:r>
            <w:r w:rsidR="00F87D1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CCA80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5AE8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937EC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10B5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4BD88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2B6" w14:textId="77777777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8B74D2" w14:textId="2122BCD2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0D7AEC" w14:textId="4CB283AE" w:rsidR="002A7753" w:rsidRPr="00A9012E" w:rsidRDefault="002A7753" w:rsidP="00A9012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  <w:r w:rsidR="00870C89"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–</w:t>
            </w:r>
            <w:r w:rsidRPr="00A9012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</w:tbl>
    <w:p w14:paraId="3EBC1164" w14:textId="50164A42" w:rsidR="007E0CAB" w:rsidRPr="00334EFA" w:rsidRDefault="00FB3169" w:rsidP="00334EFA">
      <w:pPr>
        <w:autoSpaceDE w:val="0"/>
        <w:autoSpaceDN w:val="0"/>
        <w:adjustRightInd w:val="0"/>
        <w:spacing w:before="240" w:line="480" w:lineRule="auto"/>
        <w:rPr>
          <w:sz w:val="20"/>
          <w:szCs w:val="20"/>
          <w:lang w:val="en-GB" w:eastAsia="en-US"/>
        </w:rPr>
      </w:pPr>
      <w:r>
        <w:rPr>
          <w:i/>
          <w:sz w:val="20"/>
          <w:szCs w:val="20"/>
          <w:lang w:val="en-GB" w:eastAsia="en-US"/>
        </w:rPr>
        <w:t>Legend:</w:t>
      </w:r>
      <w:r w:rsidR="00702EE9" w:rsidRPr="00A9012E">
        <w:rPr>
          <w:sz w:val="20"/>
          <w:szCs w:val="20"/>
          <w:lang w:val="en-GB" w:eastAsia="en-US"/>
        </w:rPr>
        <w:t xml:space="preserve"> </w:t>
      </w:r>
      <w:r w:rsidR="00D61B09" w:rsidRPr="00A9012E">
        <w:rPr>
          <w:sz w:val="20"/>
          <w:szCs w:val="20"/>
          <w:lang w:val="en-GB" w:eastAsia="en-US"/>
        </w:rPr>
        <w:t>N</w:t>
      </w:r>
      <w:r w:rsidR="002A7753" w:rsidRPr="00A9012E">
        <w:rPr>
          <w:sz w:val="20"/>
          <w:szCs w:val="20"/>
          <w:lang w:val="en-GB" w:eastAsia="en-US"/>
        </w:rPr>
        <w:t xml:space="preserve"> </w:t>
      </w:r>
      <w:r w:rsidR="00702EE9" w:rsidRPr="00A9012E">
        <w:rPr>
          <w:sz w:val="20"/>
          <w:szCs w:val="20"/>
          <w:lang w:val="en-GB" w:eastAsia="en-US"/>
        </w:rPr>
        <w:t>=</w:t>
      </w:r>
      <w:r w:rsidR="002A7753" w:rsidRPr="00A9012E">
        <w:rPr>
          <w:sz w:val="20"/>
          <w:szCs w:val="20"/>
          <w:lang w:val="en-GB" w:eastAsia="en-US"/>
        </w:rPr>
        <w:t xml:space="preserve"> </w:t>
      </w:r>
      <w:r w:rsidR="00D61B09" w:rsidRPr="00A9012E">
        <w:rPr>
          <w:sz w:val="20"/>
          <w:szCs w:val="20"/>
          <w:lang w:val="en-GB" w:eastAsia="en-US"/>
        </w:rPr>
        <w:t>novice</w:t>
      </w:r>
      <w:r w:rsidR="00702EE9" w:rsidRPr="00A9012E">
        <w:rPr>
          <w:sz w:val="20"/>
          <w:szCs w:val="20"/>
          <w:lang w:val="en-GB" w:eastAsia="en-US"/>
        </w:rPr>
        <w:t>; E</w:t>
      </w:r>
      <w:r w:rsidR="002A7753" w:rsidRPr="00A9012E">
        <w:rPr>
          <w:sz w:val="20"/>
          <w:szCs w:val="20"/>
          <w:lang w:val="en-GB" w:eastAsia="en-US"/>
        </w:rPr>
        <w:t xml:space="preserve"> </w:t>
      </w:r>
      <w:r w:rsidR="00702EE9" w:rsidRPr="00A9012E">
        <w:rPr>
          <w:sz w:val="20"/>
          <w:szCs w:val="20"/>
          <w:lang w:val="en-GB" w:eastAsia="en-US"/>
        </w:rPr>
        <w:t>=</w:t>
      </w:r>
      <w:r w:rsidR="002A7753" w:rsidRPr="00A9012E">
        <w:rPr>
          <w:sz w:val="20"/>
          <w:szCs w:val="20"/>
          <w:lang w:val="en-GB" w:eastAsia="en-US"/>
        </w:rPr>
        <w:t xml:space="preserve"> e</w:t>
      </w:r>
      <w:r w:rsidR="00702EE9" w:rsidRPr="00A9012E">
        <w:rPr>
          <w:sz w:val="20"/>
          <w:szCs w:val="20"/>
          <w:lang w:val="en-GB" w:eastAsia="en-US"/>
        </w:rPr>
        <w:t>xpert; GRS</w:t>
      </w:r>
      <w:r w:rsidR="002A7753" w:rsidRPr="00A9012E">
        <w:rPr>
          <w:sz w:val="20"/>
          <w:szCs w:val="20"/>
          <w:lang w:val="en-GB" w:eastAsia="en-US"/>
        </w:rPr>
        <w:t xml:space="preserve"> </w:t>
      </w:r>
      <w:r w:rsidR="00702EE9" w:rsidRPr="00A9012E">
        <w:rPr>
          <w:sz w:val="20"/>
          <w:szCs w:val="20"/>
          <w:lang w:val="en-GB" w:eastAsia="en-US"/>
        </w:rPr>
        <w:t>=</w:t>
      </w:r>
      <w:r w:rsidR="002A7753" w:rsidRPr="00A9012E">
        <w:rPr>
          <w:sz w:val="20"/>
          <w:szCs w:val="20"/>
          <w:lang w:val="en-GB" w:eastAsia="en-US"/>
        </w:rPr>
        <w:t xml:space="preserve"> </w:t>
      </w:r>
      <w:r w:rsidR="00702EE9" w:rsidRPr="00A9012E">
        <w:rPr>
          <w:sz w:val="20"/>
          <w:szCs w:val="20"/>
          <w:lang w:val="en-GB" w:eastAsia="en-US"/>
        </w:rPr>
        <w:t>global rating scale</w:t>
      </w:r>
      <w:r w:rsidR="002A7753" w:rsidRPr="00A9012E">
        <w:rPr>
          <w:sz w:val="20"/>
          <w:szCs w:val="20"/>
          <w:lang w:val="en-GB" w:eastAsia="en-US"/>
        </w:rPr>
        <w:t>.</w:t>
      </w:r>
    </w:p>
    <w:sectPr w:rsidR="007E0CAB" w:rsidRPr="00334EF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DD4F0D" w16cid:durableId="1EA056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5E462" w14:textId="77777777" w:rsidR="009D5B58" w:rsidRDefault="009D5B58" w:rsidP="009D5B58">
      <w:r>
        <w:separator/>
      </w:r>
    </w:p>
  </w:endnote>
  <w:endnote w:type="continuationSeparator" w:id="0">
    <w:p w14:paraId="73158413" w14:textId="77777777" w:rsidR="009D5B58" w:rsidRDefault="009D5B58" w:rsidP="009D5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77712F" w14:textId="77777777" w:rsidR="009D5B58" w:rsidRDefault="009D5B58" w:rsidP="009D5B58">
      <w:r>
        <w:separator/>
      </w:r>
    </w:p>
  </w:footnote>
  <w:footnote w:type="continuationSeparator" w:id="0">
    <w:p w14:paraId="26E591FA" w14:textId="77777777" w:rsidR="009D5B58" w:rsidRDefault="009D5B58" w:rsidP="009D5B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B87F1" w14:textId="0CE55DB2" w:rsidR="009D5B58" w:rsidRPr="0088189B" w:rsidRDefault="0088189B" w:rsidP="0088189B">
    <w:pPr>
      <w:pStyle w:val="Kopfzeile"/>
    </w:pPr>
    <w:r w:rsidRPr="0088189B">
      <w:rPr>
        <w:b/>
        <w:sz w:val="20"/>
        <w:lang w:val="en-GB"/>
      </w:rPr>
      <w:t>Additional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527"/>
    <w:rsid w:val="00010D7E"/>
    <w:rsid w:val="0010649C"/>
    <w:rsid w:val="0016311A"/>
    <w:rsid w:val="002337BE"/>
    <w:rsid w:val="002A7753"/>
    <w:rsid w:val="00306486"/>
    <w:rsid w:val="00334EFA"/>
    <w:rsid w:val="004473F4"/>
    <w:rsid w:val="00487F60"/>
    <w:rsid w:val="00567FA3"/>
    <w:rsid w:val="00690527"/>
    <w:rsid w:val="00702EE9"/>
    <w:rsid w:val="007E0CAB"/>
    <w:rsid w:val="00847B56"/>
    <w:rsid w:val="00870C89"/>
    <w:rsid w:val="0088189B"/>
    <w:rsid w:val="008F0A01"/>
    <w:rsid w:val="00963BB5"/>
    <w:rsid w:val="009A4EC5"/>
    <w:rsid w:val="009D5B58"/>
    <w:rsid w:val="00A9012E"/>
    <w:rsid w:val="00BB33A7"/>
    <w:rsid w:val="00BE3BF4"/>
    <w:rsid w:val="00BE68C1"/>
    <w:rsid w:val="00C05371"/>
    <w:rsid w:val="00C20340"/>
    <w:rsid w:val="00D00625"/>
    <w:rsid w:val="00D07CF7"/>
    <w:rsid w:val="00D40C6C"/>
    <w:rsid w:val="00D61B09"/>
    <w:rsid w:val="00F87D19"/>
    <w:rsid w:val="00FB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E531E3"/>
  <w15:chartTrackingRefBased/>
  <w15:docId w15:val="{A6EFEE05-199F-439C-837C-411DBA76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52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9052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90527"/>
  </w:style>
  <w:style w:type="character" w:customStyle="1" w:styleId="KommentartextZchn">
    <w:name w:val="Kommentartext Zchn"/>
    <w:basedOn w:val="Absatz-Standardschriftart"/>
    <w:link w:val="Kommentartext"/>
    <w:uiPriority w:val="99"/>
    <w:rsid w:val="00690527"/>
    <w:rPr>
      <w:rFonts w:ascii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052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0527"/>
    <w:rPr>
      <w:rFonts w:ascii="Segoe UI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7E0CA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A7753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775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7753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D5B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B58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D5B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B58"/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CAE1E-6C95-40FB-A608-EE3C4D300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tag, Julia</dc:creator>
  <cp:keywords/>
  <dc:description/>
  <cp:lastModifiedBy>Freytag, Julia</cp:lastModifiedBy>
  <cp:revision>4</cp:revision>
  <dcterms:created xsi:type="dcterms:W3CDTF">2018-06-20T13:50:00Z</dcterms:created>
  <dcterms:modified xsi:type="dcterms:W3CDTF">2018-06-20T14:13:00Z</dcterms:modified>
</cp:coreProperties>
</file>